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458FC" w14:textId="283220D7" w:rsidR="004149AB" w:rsidRPr="00BB37EC" w:rsidRDefault="004149AB" w:rsidP="007A7FB8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083928">
        <w:rPr>
          <w:rFonts w:ascii="Arial" w:hAnsi="Arial" w:cs="Arial"/>
          <w:b/>
          <w:bCs/>
          <w:sz w:val="20"/>
          <w:szCs w:val="20"/>
          <w:lang w:val="en-US"/>
        </w:rPr>
        <w:t>Ad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ditional file 3 - </w:t>
      </w:r>
      <w:r w:rsidRPr="00FA2D3E">
        <w:rPr>
          <w:rFonts w:ascii="Arial" w:hAnsi="Arial" w:cs="Arial"/>
          <w:b/>
          <w:bCs/>
          <w:sz w:val="20"/>
          <w:szCs w:val="20"/>
          <w:lang w:val="en-US"/>
        </w:rPr>
        <w:t>Analysis of items of the ARES base</w:t>
      </w:r>
      <w:r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FA2D3E">
        <w:rPr>
          <w:rFonts w:ascii="Arial" w:hAnsi="Arial" w:cs="Arial"/>
          <w:b/>
          <w:bCs/>
          <w:sz w:val="20"/>
          <w:szCs w:val="20"/>
          <w:lang w:val="en-US"/>
        </w:rPr>
        <w:t xml:space="preserve"> on a sample of 170 </w:t>
      </w:r>
      <w:r w:rsidR="005F7437" w:rsidRPr="00FA2D3E">
        <w:rPr>
          <w:rFonts w:ascii="Arial" w:hAnsi="Arial" w:cs="Arial"/>
          <w:b/>
          <w:bCs/>
          <w:sz w:val="20"/>
          <w:szCs w:val="20"/>
          <w:lang w:val="en-US"/>
        </w:rPr>
        <w:t>individuals.</w:t>
      </w:r>
    </w:p>
    <w:tbl>
      <w:tblPr>
        <w:tblStyle w:val="TabeladeGradeClara"/>
        <w:tblpPr w:leftFromText="141" w:rightFromText="141" w:vertAnchor="text" w:horzAnchor="margin" w:tblpXSpec="center" w:tblpY="314"/>
        <w:tblW w:w="7104" w:type="dxa"/>
        <w:tblLook w:val="04A0" w:firstRow="1" w:lastRow="0" w:firstColumn="1" w:lastColumn="0" w:noHBand="0" w:noVBand="1"/>
      </w:tblPr>
      <w:tblGrid>
        <w:gridCol w:w="628"/>
        <w:gridCol w:w="5179"/>
        <w:gridCol w:w="1297"/>
      </w:tblGrid>
      <w:tr w:rsidR="004149AB" w:rsidRPr="005F7437" w14:paraId="694BC02C" w14:textId="77777777" w:rsidTr="00005A48">
        <w:trPr>
          <w:trHeight w:val="450"/>
        </w:trPr>
        <w:tc>
          <w:tcPr>
            <w:tcW w:w="628" w:type="dxa"/>
            <w:vMerge w:val="restart"/>
            <w:noWrap/>
            <w:vAlign w:val="center"/>
            <w:hideMark/>
          </w:tcPr>
          <w:p w14:paraId="1BC69BE8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5179" w:type="dxa"/>
            <w:vMerge w:val="restart"/>
            <w:noWrap/>
            <w:vAlign w:val="center"/>
            <w:hideMark/>
          </w:tcPr>
          <w:p w14:paraId="2D57DD63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EE5BE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cription</w:t>
            </w:r>
            <w:proofErr w:type="spellEnd"/>
          </w:p>
        </w:tc>
        <w:tc>
          <w:tcPr>
            <w:tcW w:w="1297" w:type="dxa"/>
            <w:vMerge w:val="restart"/>
            <w:vAlign w:val="center"/>
            <w:hideMark/>
          </w:tcPr>
          <w:p w14:paraId="1ED4EB18" w14:textId="77777777" w:rsidR="004149AB" w:rsidRPr="00EE5BE5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5BE5">
              <w:rPr>
                <w:rStyle w:val="tlid-translation"/>
                <w:b/>
                <w:bCs/>
                <w:lang w:val="en"/>
              </w:rPr>
              <w:t>Item description Cronbach's alpha if the item is deleted</w:t>
            </w:r>
          </w:p>
        </w:tc>
      </w:tr>
      <w:tr w:rsidR="004149AB" w:rsidRPr="005F7437" w14:paraId="7827BFD5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1A184AA1" w14:textId="77777777" w:rsidR="004149AB" w:rsidRPr="004C2614" w:rsidRDefault="004149AB" w:rsidP="00005A4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79" w:type="dxa"/>
            <w:vMerge/>
            <w:hideMark/>
          </w:tcPr>
          <w:p w14:paraId="30F3B285" w14:textId="77777777" w:rsidR="004149AB" w:rsidRPr="004C2614" w:rsidRDefault="004149AB" w:rsidP="00005A4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vMerge/>
            <w:hideMark/>
          </w:tcPr>
          <w:p w14:paraId="10145C5B" w14:textId="77777777" w:rsidR="004149AB" w:rsidRPr="004C2614" w:rsidRDefault="004149AB" w:rsidP="00005A48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4149AB" w:rsidRPr="006B27F9" w14:paraId="275CE19D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27F75819" w14:textId="77777777" w:rsidR="004149AB" w:rsidRPr="00005B25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6FB8B86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79" w:type="dxa"/>
            <w:vMerge w:val="restart"/>
            <w:noWrap/>
            <w:vAlign w:val="center"/>
            <w:hideMark/>
          </w:tcPr>
          <w:p w14:paraId="0B2488B9" w14:textId="77777777" w:rsidR="004149AB" w:rsidRPr="00D456D4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D75">
              <w:rPr>
                <w:rFonts w:ascii="Arial" w:eastAsia="Arial" w:hAnsi="Arial" w:cs="Arial"/>
                <w:sz w:val="20"/>
                <w:lang w:val="en-US"/>
              </w:rPr>
              <w:t>I believe in something sacred or transcendent (God, a higher force)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139DCA0C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3</w:t>
            </w:r>
          </w:p>
        </w:tc>
      </w:tr>
      <w:tr w:rsidR="004149AB" w:rsidRPr="006B27F9" w14:paraId="43E3424D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314800CE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32539E3A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4CE9E42C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5D6610F4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00736768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52B5AE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0E10B732" w14:textId="77777777" w:rsidR="004149AB" w:rsidRPr="00925287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25287">
              <w:rPr>
                <w:rFonts w:ascii="Arial" w:eastAsia="Arial" w:hAnsi="Arial" w:cs="Arial"/>
                <w:sz w:val="20"/>
                <w:szCs w:val="20"/>
                <w:lang w:val="en-US"/>
              </w:rPr>
              <w:t>. Meditation, prayer, readings and/or contemplation are practices that I use (at least one of them) to connect with a spiritual force beyond myself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3250B615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3</w:t>
            </w:r>
          </w:p>
        </w:tc>
      </w:tr>
      <w:tr w:rsidR="004149AB" w:rsidRPr="006B27F9" w14:paraId="4EA1271E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2FA54BDD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735C3459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3513D15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64A5D7C8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17669799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5D2790F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067B224C" w14:textId="77777777" w:rsidR="004149AB" w:rsidRPr="00936FAC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36FAC">
              <w:rPr>
                <w:rFonts w:ascii="Arial" w:eastAsia="Arial" w:hAnsi="Arial" w:cs="Arial"/>
                <w:sz w:val="20"/>
                <w:lang w:val="en-US"/>
              </w:rPr>
              <w:t>I have witnessed facts/situations that have led me to believe that there is something beyond the material world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3CDF7C06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</w:tr>
      <w:tr w:rsidR="004149AB" w:rsidRPr="006B27F9" w14:paraId="0C89F6B7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4953F92F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358B5EA2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EBA4F88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45C24DDA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23CA89F2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C1ADCFC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1D9C81BF" w14:textId="77777777" w:rsidR="004149AB" w:rsidRPr="007C7A67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C7A6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My faith or spiritual beliefs sustain me </w:t>
            </w:r>
            <w:proofErr w:type="gramStart"/>
            <w:r w:rsidRPr="007C7A67">
              <w:rPr>
                <w:rFonts w:ascii="Arial" w:eastAsia="Arial" w:hAnsi="Arial" w:cs="Arial"/>
                <w:sz w:val="20"/>
                <w:szCs w:val="20"/>
                <w:lang w:val="en-US"/>
              </w:rPr>
              <w:t>on a daily basis</w:t>
            </w:r>
            <w:proofErr w:type="gramEnd"/>
            <w:r w:rsidRPr="007C7A67">
              <w:rPr>
                <w:rFonts w:ascii="Arial" w:eastAsia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182A39D5" w14:textId="77777777" w:rsidR="004149AB" w:rsidRPr="007C7A67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26F951C2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</w:tr>
      <w:tr w:rsidR="004149AB" w:rsidRPr="006B27F9" w14:paraId="3A6E195F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4A317DE2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67B73133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hideMark/>
          </w:tcPr>
          <w:p w14:paraId="79E75328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1E2B833B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2CD02475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8137944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2E1FFA99" w14:textId="77777777" w:rsidR="004149AB" w:rsidRPr="000F3BF3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F3BF3">
              <w:rPr>
                <w:rFonts w:ascii="Arial" w:eastAsia="Arial" w:hAnsi="Arial" w:cs="Arial"/>
                <w:sz w:val="20"/>
                <w:szCs w:val="20"/>
                <w:lang w:val="en-US"/>
              </w:rPr>
              <w:t>My spirituality helps me have a better relationship with others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1BDD91B5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</w:tr>
      <w:tr w:rsidR="004149AB" w:rsidRPr="006B27F9" w14:paraId="7871629F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065623F0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31AD55D3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61C25CDD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30388CE8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30E173E2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4278456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0B0CABEA" w14:textId="77777777" w:rsidR="004149AB" w:rsidRPr="004F31C6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F31C6">
              <w:rPr>
                <w:rFonts w:ascii="Arial" w:eastAsia="Arial" w:hAnsi="Arial" w:cs="Arial"/>
                <w:sz w:val="20"/>
                <w:szCs w:val="20"/>
                <w:lang w:val="en-US"/>
              </w:rPr>
              <w:t>My spirituality influences my physical and mental health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002BED3A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</w:tr>
      <w:tr w:rsidR="004149AB" w:rsidRPr="006B27F9" w14:paraId="541203A5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04827B06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1CB655C5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1A053013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010730BC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5222BA5D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954716E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57905529" w14:textId="77777777" w:rsidR="004149AB" w:rsidRPr="001C538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C538E">
              <w:rPr>
                <w:rFonts w:ascii="Arial" w:eastAsia="Arial" w:hAnsi="Arial" w:cs="Arial"/>
                <w:sz w:val="20"/>
                <w:szCs w:val="20"/>
                <w:lang w:val="en-US"/>
              </w:rPr>
              <w:t>My spirituality encourages me to help others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571FFBAE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</w:tr>
      <w:tr w:rsidR="004149AB" w:rsidRPr="006B27F9" w14:paraId="3AACDE57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0BE54CB4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76BC55E7" w14:textId="77777777" w:rsidR="004149AB" w:rsidRPr="00A557E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2387352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24AA8B67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14DA895F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ED4CC38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64AB377D" w14:textId="77777777" w:rsidR="004149AB" w:rsidRPr="00A557E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557EE">
              <w:rPr>
                <w:rStyle w:val="tlid-translation"/>
                <w:rFonts w:ascii="Arial" w:hAnsi="Arial" w:cs="Arial"/>
                <w:sz w:val="20"/>
                <w:szCs w:val="20"/>
                <w:lang w:val="en"/>
              </w:rPr>
              <w:t>I believe in continuity after death.</w:t>
            </w:r>
          </w:p>
        </w:tc>
        <w:tc>
          <w:tcPr>
            <w:tcW w:w="1297" w:type="dxa"/>
            <w:vMerge w:val="restart"/>
            <w:vAlign w:val="center"/>
            <w:hideMark/>
          </w:tcPr>
          <w:p w14:paraId="177CAAA0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3</w:t>
            </w:r>
          </w:p>
        </w:tc>
      </w:tr>
      <w:tr w:rsidR="004149AB" w:rsidRPr="006B27F9" w14:paraId="6DB87F52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3DB2A8A3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09FC543A" w14:textId="77777777" w:rsidR="004149AB" w:rsidRPr="00A557E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037F4D6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0B8DE774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59F954DD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D3987AA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33165562" w14:textId="77777777" w:rsidR="004149AB" w:rsidRPr="004B19E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B19EE">
              <w:rPr>
                <w:rFonts w:ascii="Arial" w:eastAsia="Arial" w:hAnsi="Arial" w:cs="Arial"/>
                <w:sz w:val="20"/>
                <w:szCs w:val="20"/>
                <w:lang w:val="en-US"/>
              </w:rPr>
              <w:t>My spiritual beliefs and values guide my day-to-day actions.</w:t>
            </w:r>
          </w:p>
        </w:tc>
        <w:tc>
          <w:tcPr>
            <w:tcW w:w="1297" w:type="dxa"/>
            <w:vMerge w:val="restart"/>
            <w:vAlign w:val="center"/>
            <w:hideMark/>
          </w:tcPr>
          <w:p w14:paraId="7AD65528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3</w:t>
            </w:r>
          </w:p>
        </w:tc>
      </w:tr>
      <w:tr w:rsidR="004149AB" w:rsidRPr="006B27F9" w14:paraId="4AFBE298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5DF513CC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1E055DF7" w14:textId="77777777" w:rsidR="004149AB" w:rsidRPr="00A557E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4EF292F0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73794408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3C30C027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5487754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38169F38" w14:textId="77777777" w:rsidR="004149AB" w:rsidRPr="00473F1C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73F1C">
              <w:rPr>
                <w:rFonts w:ascii="Arial" w:eastAsia="Arial" w:hAnsi="Arial" w:cs="Arial"/>
                <w:sz w:val="20"/>
                <w:szCs w:val="20"/>
                <w:lang w:val="en-US"/>
              </w:rPr>
              <w:t>My faith or spiritual beliefs give meaning to my life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56E6E8AE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2</w:t>
            </w:r>
          </w:p>
        </w:tc>
      </w:tr>
      <w:tr w:rsidR="004149AB" w:rsidRPr="006B27F9" w14:paraId="14F5EF0B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0E33EB88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vAlign w:val="center"/>
            <w:hideMark/>
          </w:tcPr>
          <w:p w14:paraId="78DF875C" w14:textId="77777777" w:rsidR="004149AB" w:rsidRPr="00A557EE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  <w:hideMark/>
          </w:tcPr>
          <w:p w14:paraId="3258D526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149AB" w:rsidRPr="006B27F9" w14:paraId="28BF92C4" w14:textId="77777777" w:rsidTr="00005A48">
        <w:trPr>
          <w:trHeight w:val="450"/>
        </w:trPr>
        <w:tc>
          <w:tcPr>
            <w:tcW w:w="628" w:type="dxa"/>
            <w:vMerge w:val="restart"/>
            <w:noWrap/>
            <w:hideMark/>
          </w:tcPr>
          <w:p w14:paraId="39E0437A" w14:textId="77777777" w:rsidR="004149AB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8967EC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79" w:type="dxa"/>
            <w:vMerge w:val="restart"/>
            <w:vAlign w:val="center"/>
            <w:hideMark/>
          </w:tcPr>
          <w:p w14:paraId="1164C951" w14:textId="77777777" w:rsidR="004149AB" w:rsidRPr="00537ACD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37ACD">
              <w:rPr>
                <w:rFonts w:ascii="Arial" w:eastAsia="Arial" w:hAnsi="Arial" w:cs="Arial"/>
                <w:sz w:val="20"/>
                <w:lang w:val="en-US"/>
              </w:rPr>
              <w:t>Spiritual practices (e.g., praying, fasting, meditation or other) help maintain or improve my physical or mental health.</w:t>
            </w:r>
          </w:p>
        </w:tc>
        <w:tc>
          <w:tcPr>
            <w:tcW w:w="1297" w:type="dxa"/>
            <w:vMerge w:val="restart"/>
            <w:noWrap/>
            <w:vAlign w:val="center"/>
            <w:hideMark/>
          </w:tcPr>
          <w:p w14:paraId="628BD036" w14:textId="77777777" w:rsidR="004149AB" w:rsidRPr="006B27F9" w:rsidRDefault="004149AB" w:rsidP="00005A4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6B27F9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</w:tr>
      <w:tr w:rsidR="004149AB" w:rsidRPr="006B27F9" w14:paraId="4E056874" w14:textId="77777777" w:rsidTr="00005A48">
        <w:trPr>
          <w:trHeight w:val="450"/>
        </w:trPr>
        <w:tc>
          <w:tcPr>
            <w:tcW w:w="628" w:type="dxa"/>
            <w:vMerge/>
            <w:hideMark/>
          </w:tcPr>
          <w:p w14:paraId="586E394D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9" w:type="dxa"/>
            <w:vMerge/>
            <w:hideMark/>
          </w:tcPr>
          <w:p w14:paraId="17991F7C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97" w:type="dxa"/>
            <w:vMerge/>
            <w:hideMark/>
          </w:tcPr>
          <w:p w14:paraId="685989B9" w14:textId="77777777" w:rsidR="004149AB" w:rsidRPr="006B27F9" w:rsidRDefault="004149AB" w:rsidP="00005A48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08519B6" w14:textId="77777777" w:rsidR="004149AB" w:rsidRDefault="004149AB" w:rsidP="004149AB">
      <w:pPr>
        <w:spacing w:line="240" w:lineRule="auto"/>
        <w:jc w:val="center"/>
        <w:rPr>
          <w:b/>
          <w:bCs/>
          <w:lang w:val="en-US"/>
        </w:rPr>
      </w:pPr>
    </w:p>
    <w:p w14:paraId="4D38205A" w14:textId="77777777" w:rsidR="004149AB" w:rsidRDefault="004149AB" w:rsidP="004149AB">
      <w:pPr>
        <w:spacing w:line="240" w:lineRule="auto"/>
        <w:jc w:val="center"/>
        <w:rPr>
          <w:b/>
          <w:bCs/>
          <w:lang w:val="en-US"/>
        </w:rPr>
      </w:pPr>
    </w:p>
    <w:p w14:paraId="7D3DF03D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4C36424E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589A84C6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3AE482FC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6B81DC54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6FEE7A19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2ACF0D64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644175FD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3E5861BF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5FAAB95F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33965B50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2A39D1D3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07334341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54A7BF8C" w14:textId="77777777" w:rsidR="004149AB" w:rsidRDefault="004149AB" w:rsidP="004149AB">
      <w:pPr>
        <w:spacing w:line="240" w:lineRule="auto"/>
        <w:ind w:left="-142"/>
        <w:jc w:val="center"/>
        <w:rPr>
          <w:rFonts w:ascii="Arial" w:hAnsi="Arial" w:cs="Arial"/>
          <w:sz w:val="24"/>
          <w:szCs w:val="24"/>
          <w:lang w:val="en-US"/>
        </w:rPr>
      </w:pPr>
    </w:p>
    <w:p w14:paraId="4AA14604" w14:textId="77777777" w:rsidR="000B5EE1" w:rsidRDefault="005F7437"/>
    <w:sectPr w:rsidR="000B5E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9AB"/>
    <w:rsid w:val="004149AB"/>
    <w:rsid w:val="005F7437"/>
    <w:rsid w:val="007A7FB8"/>
    <w:rsid w:val="008413B3"/>
    <w:rsid w:val="00E41C39"/>
    <w:rsid w:val="00FD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0E2AE"/>
  <w15:chartTrackingRefBased/>
  <w15:docId w15:val="{3515D96D-BFBD-463F-8E95-897C3FCE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9AB"/>
    <w:pPr>
      <w:spacing w:after="200" w:line="276" w:lineRule="auto"/>
    </w:pPr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lid-translation">
    <w:name w:val="tlid-translation"/>
    <w:basedOn w:val="Fontepargpadro"/>
    <w:rsid w:val="004149AB"/>
  </w:style>
  <w:style w:type="table" w:styleId="TabeladeGradeClara">
    <w:name w:val="Grid Table Light"/>
    <w:basedOn w:val="Tabelanormal"/>
    <w:uiPriority w:val="40"/>
    <w:rsid w:val="004149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saletti Braghetta</dc:creator>
  <cp:keywords/>
  <dc:description/>
  <cp:lastModifiedBy>Camilla Casaletti Braghetta</cp:lastModifiedBy>
  <cp:revision>4</cp:revision>
  <dcterms:created xsi:type="dcterms:W3CDTF">2020-12-17T14:13:00Z</dcterms:created>
  <dcterms:modified xsi:type="dcterms:W3CDTF">2021-03-12T15:38:00Z</dcterms:modified>
</cp:coreProperties>
</file>